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156" w:after="156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bookmarkStart w:id="0" w:name="_Hlk18479040"/>
      <w:bookmarkStart w:id="1" w:name="_Hlk526581666"/>
      <w:bookmarkStart w:id="2" w:name="_Hlk526581220"/>
      <w:bookmarkEnd w:id="1"/>
      <w:bookmarkEnd w:id="2"/>
      <w:r>
        <w:rPr>
          <w:rFonts w:cs="Times New Roman" w:ascii="Times New Roman" w:hAnsi="Times New Roman"/>
          <w:b/>
          <w:kern w:val="0"/>
          <w:sz w:val="28"/>
          <w:szCs w:val="28"/>
        </w:rPr>
        <w:t>Dynamic Changes</w:t>
      </w:r>
      <w:bookmarkEnd w:id="0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and Prognostic Value of Gut Microbiota-Dependent Trimethylamine-N-Oxide in Acute Ischemic Stroke</w:t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i/>
          <w:i/>
          <w:i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kern w:val="0"/>
          <w:sz w:val="32"/>
          <w:szCs w:val="32"/>
        </w:rPr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i/>
          <w:iCs/>
          <w:sz w:val="32"/>
          <w:szCs w:val="32"/>
        </w:rPr>
        <w:t>Supplementary Materials</w:t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/>
          <w:b/>
          <w:bCs/>
          <w:i/>
          <w:i/>
          <w:iCs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</w:r>
    </w:p>
    <w:p>
      <w:pPr>
        <w:pStyle w:val="Normal"/>
        <w:snapToGrid w:val="false"/>
        <w:ind w:right="94" w:hanging="0"/>
        <w:jc w:val="center"/>
        <w:rPr>
          <w:rFonts w:ascii="Times New Roman" w:hAnsi="Times New Roman" w:cs="Times New Roman"/>
          <w:bCs/>
          <w:sz w:val="32"/>
          <w:szCs w:val="32"/>
        </w:rPr>
      </w:pPr>
      <w:r>
        <w:rPr>
          <w:rFonts w:cs="Times New Roman" w:ascii="Times New Roman" w:hAnsi="Times New Roman"/>
          <w:bCs/>
          <w:sz w:val="32"/>
          <w:szCs w:val="32"/>
        </w:rPr>
        <w:drawing>
          <wp:inline distT="0" distB="0" distL="0" distR="0">
            <wp:extent cx="5725795" cy="3816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bCs/>
          <w:color w:val="FF0000"/>
          <w:sz w:val="24"/>
          <w:szCs w:val="24"/>
        </w:rPr>
      </w:pPr>
      <w:bookmarkStart w:id="3" w:name="_Hlk25051206"/>
      <w:bookmarkEnd w:id="3"/>
      <w:r>
        <w:rPr>
          <w:rFonts w:cs="Times New Roman" w:ascii="Times New Roman" w:hAnsi="Times New Roman"/>
          <w:bCs/>
          <w:sz w:val="24"/>
          <w:szCs w:val="24"/>
        </w:rPr>
        <w:t xml:space="preserve">Supplementary Figure 1. Enrollment process of the study. </w:t>
      </w:r>
      <w:r>
        <w:rPr>
          <w:rFonts w:cs="Times New Roman" w:ascii="Times New Roman" w:hAnsi="Times New Roman"/>
          <w:bCs/>
          <w:color w:val="FF0000"/>
          <w:sz w:val="24"/>
          <w:szCs w:val="24"/>
        </w:rPr>
        <w:t>Pre-treat indicated before AIS treatment; day 1, within 24 hours of treatment; day 2, 2 days of admission and day 7, 7 days of admission.</w:t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  <w:bookmarkStart w:id="4" w:name="_Hlk25051206"/>
      <w:bookmarkStart w:id="5" w:name="_Hlk25051206"/>
      <w:bookmarkEnd w:id="5"/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631690" cy="46589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bookmarkStart w:id="6" w:name="_Hlk25051232"/>
      <w:bookmarkStart w:id="7" w:name="OLE_LINK9"/>
      <w:bookmarkEnd w:id="6"/>
      <w:r>
        <w:rPr>
          <w:rFonts w:cs="Times New Roman" w:ascii="Times New Roman" w:hAnsi="Times New Roman"/>
          <w:sz w:val="24"/>
          <w:szCs w:val="24"/>
        </w:rPr>
        <w:t>Supplementary Figure 2. No significant differences were found on TMAO levels among AIS patients of different dietary habits (p=0.95).</w:t>
      </w:r>
      <w:bookmarkEnd w:id="7"/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8" w:name="_Hlk25051232"/>
      <w:bookmarkStart w:id="9" w:name="_Hlk25051232"/>
      <w:bookmarkEnd w:id="9"/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992370" cy="49790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bookmarkStart w:id="10" w:name="_Hlk25051244"/>
      <w:bookmarkEnd w:id="10"/>
      <w:r>
        <w:rPr>
          <w:rFonts w:cs="Times New Roman" w:ascii="Times New Roman" w:hAnsi="Times New Roman"/>
          <w:sz w:val="24"/>
          <w:szCs w:val="24"/>
        </w:rPr>
        <w:t>Supplementary Figure 3. No significant differences were found on TMAO levels among healthy controls of different dietary habits (p=0.29).</w:t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1" w:name="_Hlk25051244"/>
      <w:bookmarkStart w:id="12" w:name="_Hlk25051244"/>
      <w:bookmarkEnd w:id="12"/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right="-4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29605" cy="58407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84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156" w:after="0"/>
        <w:ind w:right="-44" w:hanging="0"/>
        <w:rPr>
          <w:rFonts w:ascii="Times New Roman" w:hAnsi="Times New Roman" w:cs="Times New Roman"/>
          <w:sz w:val="24"/>
          <w:szCs w:val="24"/>
        </w:rPr>
      </w:pPr>
      <w:bookmarkStart w:id="13" w:name="_Hlk25051258"/>
      <w:bookmarkEnd w:id="13"/>
      <w:r>
        <w:rPr>
          <w:rFonts w:cs="Times New Roman" w:ascii="Times New Roman" w:hAnsi="Times New Roman"/>
          <w:sz w:val="24"/>
          <w:szCs w:val="24"/>
        </w:rPr>
        <w:t>Supplementary Figure 4. No significant differences were found on TMAO levels among AIS patients receiving different revascularization therapies (p=0.27).</w:t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4" w:name="_Hlk25051258"/>
      <w:bookmarkStart w:id="15" w:name="_Hlk25051258"/>
      <w:bookmarkEnd w:id="15"/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Baseline Characteristics of the Study Participants</w:t>
      </w:r>
    </w:p>
    <w:tbl>
      <w:tblPr>
        <w:tblW w:w="4450" w:type="pct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3254"/>
        <w:gridCol w:w="1982"/>
        <w:gridCol w:w="1982"/>
        <w:gridCol w:w="815"/>
      </w:tblGrid>
      <w:tr>
        <w:trPr>
          <w:trHeight w:val="524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bookmarkStart w:id="16" w:name="_Hlk525932445"/>
            <w:bookmarkEnd w:id="16"/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ealthy controls</w:t>
            </w:r>
          </w:p>
        </w:tc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IS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patients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al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4 (59.3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6 (66.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19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ge, y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1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story of smoking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 (34.3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 (38.7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44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edical history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982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hypertension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2 (38.9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4 (65.7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iabetes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 (10.2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.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yslipidemia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5 (50.9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aboratory findings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982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WBC, ×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2"/>
                <w:szCs w:val="24"/>
                <w:vertAlign w:val="superscript"/>
              </w:rPr>
              <w:t>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/L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.35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.7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.56 (3.62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EU, ×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2"/>
                <w:szCs w:val="24"/>
                <w:vertAlign w:val="superscript"/>
              </w:rPr>
              <w:t>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/L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.51 (1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64 (3.90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TC, mmol/L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50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9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89 (1.45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DL, mmol/L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.47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8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.15 (1.10)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254" w:type="dxa"/>
            <w:tcBorders>
              <w:top w:val="single" w:sz="4" w:space="0" w:color="FFFFFF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eGFR, ml/min/1.73 m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0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98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0.95 (40.64)</w:t>
            </w:r>
          </w:p>
        </w:tc>
        <w:tc>
          <w:tcPr>
            <w:tcW w:w="8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2F2F2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napToGrid w:val="false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presented as number (%) o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edian (IQR).</w:t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424" w:right="-3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Baseline Characteristics 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AIS P</w:t>
      </w:r>
      <w:r>
        <w:rPr>
          <w:rFonts w:cs="Times New Roman" w:ascii="Times New Roman" w:hAnsi="Times New Roman"/>
          <w:b/>
          <w:sz w:val="24"/>
          <w:szCs w:val="24"/>
        </w:rPr>
        <w:t>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sz w:val="24"/>
          <w:szCs w:val="24"/>
        </w:rPr>
        <w:t>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>
          <w:rFonts w:cs="Times New Roman" w:ascii="Times New Roman" w:hAnsi="Times New Roman"/>
          <w:b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sz w:val="24"/>
          <w:szCs w:val="24"/>
        </w:rPr>
        <w:t>ithou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17" w:name="_Hlk5051344"/>
      <w:bookmarkEnd w:id="17"/>
      <w:r>
        <w:rPr>
          <w:rFonts w:cs="Times New Roman" w:ascii="Times New Roman" w:hAnsi="Times New Roman"/>
          <w:b/>
          <w:sz w:val="24"/>
          <w:szCs w:val="24"/>
        </w:rPr>
        <w:t>Unfavorable Functional Outcomes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>at 90 Days</w:t>
      </w:r>
    </w:p>
    <w:tbl>
      <w:tblPr>
        <w:tblW w:w="5450" w:type="pct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3280"/>
        <w:gridCol w:w="1529"/>
        <w:gridCol w:w="1837"/>
        <w:gridCol w:w="2417"/>
        <w:gridCol w:w="775"/>
      </w:tblGrid>
      <w:tr>
        <w:trPr>
          <w:trHeight w:val="300" w:hRule="atLeast"/>
        </w:trPr>
        <w:tc>
          <w:tcPr>
            <w:tcW w:w="328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IS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patients</w:t>
            </w:r>
          </w:p>
        </w:tc>
        <w:tc>
          <w:tcPr>
            <w:tcW w:w="4254" w:type="dxa"/>
            <w:gridSpan w:val="2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functional outcomes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t 90 days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left w:val="single" w:sz="4" w:space="0" w:color="D9D9D9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161" w:hRule="atLeast"/>
        </w:trPr>
        <w:tc>
          <w:tcPr>
            <w:tcW w:w="328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left w:val="single" w:sz="4" w:space="0" w:color="D9D9D9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a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6 (66.7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4 (63.0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2 (68.0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50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ge, y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1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6.5 (24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7.5 (18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story of smoking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 (38.7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 (27.8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 (42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054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edical history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hypertension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4 (65.7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8 (70.4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6 (64.0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iabete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.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 (24.1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6 (30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History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7 (13.2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1 (38.9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 (4.0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History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 (8.8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.5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strok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0 (14.7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.5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.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yslipidemia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0.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54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linical feature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IHSS scor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 (9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Dysphagia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7 (32.8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7.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.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Revascularization therapie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onventional treatment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0 (68.6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 (38.9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9 (79.3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ntravenous thrombolysi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6 (7.8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 (10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ntravenous thrombolysis+ endovascular treatment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7 (18.1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 (53.7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5.3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Endovascular treatment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 (5.4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7.4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4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Stroke cause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arge artery atherosclerosi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6 (47.1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5.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44.0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Small artery occlusion lacuna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4.0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2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ardiac embolism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2 (15.7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3.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9.3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Other cause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 (3.4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.7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.3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Unknown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 (9.8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7.4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10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left w:val="single" w:sz="4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ntiplatelet agent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spirin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6 (22.6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3 (42.6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3 (15.3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lopidogrel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4.0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5 (27.8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4 (22.7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spirin+clopidogrel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9 (53.4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6 (29.6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3 (62.0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aboratory findings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5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EU, ×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/L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64 (3.90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.69 (4.71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37 (3.44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T-proBNP, pg/ml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8.07 (376.49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33.65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1357.01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left="-22" w:right="-4" w:hanging="1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8.2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250.99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6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TC, mmol/L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89 (1.45)</w:t>
            </w:r>
          </w:p>
        </w:tc>
        <w:tc>
          <w:tcPr>
            <w:tcW w:w="1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90 (1.43)</w:t>
            </w:r>
          </w:p>
        </w:tc>
        <w:tc>
          <w:tcPr>
            <w:tcW w:w="2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88 (1.54)</w:t>
            </w:r>
          </w:p>
        </w:tc>
        <w:tc>
          <w:tcPr>
            <w:tcW w:w="7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32</w:t>
            </w:r>
          </w:p>
        </w:tc>
      </w:tr>
      <w:tr>
        <w:trPr>
          <w:trHeight w:val="113" w:hRule="atLeast"/>
        </w:trPr>
        <w:tc>
          <w:tcPr>
            <w:tcW w:w="3280" w:type="dxa"/>
            <w:tcBorders>
              <w:top w:val="single" w:sz="4" w:space="0" w:color="FFFFFF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eGFR, ml/min/1.73 m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0.95 (40.64)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8.1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40.94)</w:t>
            </w:r>
          </w:p>
        </w:tc>
        <w:tc>
          <w:tcPr>
            <w:tcW w:w="2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1.0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40.37)</w:t>
            </w:r>
          </w:p>
        </w:tc>
        <w:tc>
          <w:tcPr>
            <w:tcW w:w="7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48</w:t>
            </w:r>
          </w:p>
        </w:tc>
      </w:tr>
    </w:tbl>
    <w:p>
      <w:pPr>
        <w:pStyle w:val="Normal"/>
        <w:snapToGrid w:val="false"/>
        <w:ind w:left="-42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presented as number (%) o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edian (IQR).</w:t>
      </w:r>
    </w:p>
    <w:p>
      <w:pPr>
        <w:pStyle w:val="Normal"/>
        <w:snapToGrid w:val="false"/>
        <w:ind w:left="-567" w:right="-470" w:hanging="0"/>
        <w:rPr>
          <w:rFonts w:ascii="Times New Roman" w:hAnsi="Times New Roman" w:cs="Times New Roman"/>
          <w:b/>
          <w:b/>
          <w:sz w:val="24"/>
          <w:szCs w:val="24"/>
        </w:rPr>
      </w:pPr>
      <w:bookmarkStart w:id="18" w:name="_Hlk11608654"/>
      <w:bookmarkEnd w:id="18"/>
      <w:r>
        <w:rPr>
          <w:rFonts w:cs="Times New Roman" w:ascii="Times New Roman" w:hAnsi="Times New Roman"/>
          <w:b/>
          <w:sz w:val="24"/>
          <w:szCs w:val="24"/>
        </w:rPr>
        <w:t xml:space="preserve">Supplementary Table 3. Baseline Characteristics 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AIS P</w:t>
      </w:r>
      <w:r>
        <w:rPr>
          <w:rFonts w:cs="Times New Roman" w:ascii="Times New Roman" w:hAnsi="Times New Roman"/>
          <w:b/>
          <w:sz w:val="24"/>
          <w:szCs w:val="24"/>
        </w:rPr>
        <w:t>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sz w:val="24"/>
          <w:szCs w:val="24"/>
        </w:rPr>
        <w:t>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>
          <w:rFonts w:cs="Times New Roman" w:ascii="Times New Roman" w:hAnsi="Times New Roman"/>
          <w:b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sz w:val="24"/>
          <w:szCs w:val="24"/>
        </w:rPr>
        <w:t>ithout</w:t>
      </w:r>
      <w:r>
        <w:rPr>
          <w:rFonts w:cs="Times New Roman" w:ascii="Times New Roman" w:hAnsi="Times New Roman"/>
          <w:b/>
          <w:sz w:val="24"/>
          <w:szCs w:val="24"/>
        </w:rPr>
        <w:t xml:space="preserve"> Unfavorable Functional Outcomes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 xml:space="preserve">at 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>12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 xml:space="preserve"> M</w:t>
      </w:r>
      <w:r>
        <w:rPr>
          <w:rFonts w:eastAsia="微软雅黑" w:cs="Times New Roman" w:ascii="Times New Roman" w:hAnsi="Times New Roman"/>
          <w:b/>
          <w:bCs/>
          <w:kern w:val="2"/>
          <w:sz w:val="24"/>
          <w:szCs w:val="24"/>
        </w:rPr>
        <w:t>onths</w:t>
      </w:r>
    </w:p>
    <w:tbl>
      <w:tblPr>
        <w:tblW w:w="5600" w:type="pct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3275"/>
        <w:gridCol w:w="1527"/>
        <w:gridCol w:w="1836"/>
        <w:gridCol w:w="2694"/>
        <w:gridCol w:w="777"/>
      </w:tblGrid>
      <w:tr>
        <w:trPr>
          <w:trHeight w:val="300" w:hRule="atLeast"/>
        </w:trPr>
        <w:tc>
          <w:tcPr>
            <w:tcW w:w="327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IS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patients</w:t>
            </w:r>
          </w:p>
        </w:tc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Unfavorable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f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unctional outcome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s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t 12 months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D9D9D9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161" w:hRule="atLeast"/>
        </w:trPr>
        <w:tc>
          <w:tcPr>
            <w:tcW w:w="327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D9D9D9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al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6 (66.7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4 (63.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2 (67.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6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ge, y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1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7 (25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18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story of smoking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 (38.7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 (36.8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5 (39.2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79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Medical history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hypertension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4 (65.7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4 (63.2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0 (66.3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72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iabete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9 (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.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 (26.3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9.5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History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7 (13.2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7 (44.7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 (6.0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History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 (8.8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 (18.4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 (6.6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2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stroke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0 (14.7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 (21.1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2 (13.3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22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History of dyslipidemia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.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 (34.2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3 (38.0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67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linical feature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IHSS score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 (9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5 (9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 (5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Dysphagia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7 (32.8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5 (92.1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2 (19.3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Revascularization therapie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onventional treatment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0 (68.6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 (36.8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6 (75.9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ntravenous thrombolysi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6 (7.8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 (9.6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Intravenous thrombolysis+ endovascular treatment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7 (18.1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 (55.3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 (9.6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Endovascular treatment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 (5.4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7.9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(4.8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Stroke cause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arge artery atherosclerosi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6 (47.1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 (47.4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8 (47.0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Small artery occlusion lacunae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4.0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9.5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ardiac embolism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2 (15.7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 (36.8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8 (10.8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Other cause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 (3.4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5.3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 (3.0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Unknown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0 (9.8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 (10.5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6 (9.6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left w:val="single" w:sz="4" w:space="0" w:color="FFFFFF"/>
              <w:bottom w:val="single" w:sz="4" w:space="0" w:color="FFFFFF"/>
              <w:right w:val="single" w:sz="4" w:space="0" w:color="F2F2F2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ntiplatelet agent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spirin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6 (22.6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4 (36.8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2 (19.3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Clopidogrel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9 (24.0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3 (34.2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36 (21.7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Aspirin+clopidogrel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9 (53.4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1 (28.9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98 (59.0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Laboratory findings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694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4" w:space="0" w:color="F2F2F2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8" w:space="0" w:color="FFFFFF"/>
              <w:left w:val="single" w:sz="4" w:space="0" w:color="F2F2F2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EU, ×1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9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/L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64 (3.90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6.69 (4.87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5.45 (3.72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4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NT-proBNP, pg/ml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88.07 (376.49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279.45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1470.51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left="-22" w:right="-4" w:hanging="1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71.73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265.36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6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TC, mmol/L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89 (1.45)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91 (1.36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4.88 (1.49)</w:t>
            </w:r>
          </w:p>
        </w:tc>
        <w:tc>
          <w:tcPr>
            <w:tcW w:w="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58</w:t>
            </w:r>
          </w:p>
        </w:tc>
      </w:tr>
      <w:tr>
        <w:trPr>
          <w:trHeight w:val="113" w:hRule="atLeast"/>
        </w:trPr>
        <w:tc>
          <w:tcPr>
            <w:tcW w:w="3275" w:type="dxa"/>
            <w:tcBorders>
              <w:top w:val="single" w:sz="4" w:space="0" w:color="FFFFFF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eGFR, ml/min/1.73 m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0.95 (40.64)</w:t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2.40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44.47)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4" w:hanging="0"/>
              <w:jc w:val="center"/>
              <w:textAlignment w:val="center"/>
              <w:rPr>
                <w:rFonts w:ascii="Times New Roman" w:hAnsi="Times New Roman" w:eastAsia="微软雅黑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100.78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(40.46)</w:t>
            </w:r>
          </w:p>
        </w:tc>
        <w:tc>
          <w:tcPr>
            <w:tcW w:w="77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2"/>
                <w:sz w:val="24"/>
                <w:szCs w:val="24"/>
              </w:rPr>
              <w:t>0.90</w:t>
            </w:r>
          </w:p>
        </w:tc>
      </w:tr>
    </w:tbl>
    <w:p>
      <w:pPr>
        <w:pStyle w:val="Normal"/>
        <w:snapToGrid w:val="false"/>
        <w:ind w:left="-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were presented as number (%) o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edian (IQR).</w:t>
      </w:r>
    </w:p>
    <w:p>
      <w:pPr>
        <w:pStyle w:val="Normal"/>
        <w:snapToGrid w:val="false"/>
        <w:ind w:left="-1134" w:right="-1037" w:hanging="0"/>
        <w:rPr>
          <w:rFonts w:ascii="Times New Roman" w:hAnsi="Times New Roman" w:cs="Times New Roman"/>
          <w:sz w:val="24"/>
          <w:szCs w:val="24"/>
        </w:rPr>
      </w:pPr>
      <w:bookmarkStart w:id="19" w:name="_Hlk11608654"/>
      <w:bookmarkStart w:id="20" w:name="_Hlk11608766"/>
      <w:bookmarkEnd w:id="19"/>
      <w:bookmarkEnd w:id="20"/>
      <w:r>
        <w:rPr>
          <w:rFonts w:cs="Times New Roman" w:ascii="Times New Roman" w:hAnsi="Times New Roman"/>
          <w:b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sz w:val="24"/>
          <w:szCs w:val="24"/>
        </w:rPr>
        <w:t>Univariate and Multivariate Logistic Regression Analyses for Major Ischemic Events at 90 Days and at 12 Months</w:t>
      </w:r>
    </w:p>
    <w:tbl>
      <w:tblPr>
        <w:tblW w:w="11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066"/>
        <w:gridCol w:w="1187"/>
        <w:gridCol w:w="850"/>
        <w:gridCol w:w="1275"/>
        <w:gridCol w:w="851"/>
        <w:gridCol w:w="1137"/>
        <w:gridCol w:w="851"/>
        <w:gridCol w:w="21"/>
        <w:gridCol w:w="18"/>
        <w:gridCol w:w="1273"/>
        <w:gridCol w:w="12"/>
        <w:gridCol w:w="770"/>
        <w:gridCol w:w="9"/>
      </w:tblGrid>
      <w:tr>
        <w:trPr>
          <w:trHeight w:val="51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526580883"/>
            <w:bookmarkEnd w:id="21"/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ind w:left="-103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8245" w:type="dxa"/>
            <w:gridSpan w:val="11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ind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155" w:hRule="atLeast"/>
        </w:trPr>
        <w:tc>
          <w:tcPr>
            <w:tcW w:w="214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3" w:right="-109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109"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107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027" w:type="dxa"/>
            <w:gridSpan w:val="4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9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055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BFBFBF" w:val="clear"/>
          </w:tcPr>
          <w:p>
            <w:pPr>
              <w:pStyle w:val="Normal"/>
              <w:ind w:left="-105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</w:tr>
      <w:tr>
        <w:trPr>
          <w:trHeight w:val="57" w:hRule="atLeast"/>
        </w:trPr>
        <w:tc>
          <w:tcPr>
            <w:tcW w:w="214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11" w:right="-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2" w:right="-113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1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09" w:right="-107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2" w:right="-103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1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01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1463" w:type="dxa"/>
            <w:gridSpan w:val="1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ind w:left="8" w:right="-107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ischemic events at 90 days (N=26)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TMA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ransformed)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2" w:right="-107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  <w:p>
            <w:pPr>
              <w:pStyle w:val="Normal"/>
              <w:ind w:left="-109" w:right="-103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2" w:name="_Hlk24553791"/>
            <w:r>
              <w:rPr>
                <w:rFonts w:cs="Times New Roman" w:ascii="Times New Roman" w:hAnsi="Times New Roman"/>
                <w:sz w:val="24"/>
                <w:szCs w:val="24"/>
              </w:rPr>
              <w:t>1.41-3.47</w:t>
            </w:r>
            <w:bookmarkEnd w:id="22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  <w:p>
            <w:pPr>
              <w:pStyle w:val="Normal"/>
              <w:ind w:left="-111"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3" w:name="_Hlk24554004"/>
            <w:r>
              <w:rPr>
                <w:rFonts w:cs="Times New Roman" w:ascii="Times New Roman" w:hAnsi="Times New Roman"/>
                <w:sz w:val="24"/>
                <w:szCs w:val="24"/>
              </w:rPr>
              <w:t>1.41-3.60</w:t>
            </w:r>
            <w:bookmarkEnd w:id="23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4" w:name="_Hlk24554446"/>
            <w:r>
              <w:rPr>
                <w:rFonts w:cs="Times New Roman" w:ascii="Times New Roman" w:hAnsi="Times New Roman"/>
                <w:sz w:val="24"/>
                <w:szCs w:val="24"/>
              </w:rPr>
              <w:t>1.43-3.78</w:t>
            </w:r>
            <w:bookmarkEnd w:id="24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  <w:p>
            <w:pPr>
              <w:pStyle w:val="Normal"/>
              <w:ind w:left="-105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5" w:name="_Hlk24552995"/>
            <w:r>
              <w:rPr>
                <w:rFonts w:cs="Times New Roman" w:ascii="Times New Roman" w:hAnsi="Times New Roman"/>
                <w:sz w:val="24"/>
                <w:szCs w:val="24"/>
              </w:rPr>
              <w:t>1.55-4.45</w:t>
            </w:r>
            <w:bookmarkEnd w:id="25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</w:t>
            </w:r>
          </w:p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7-13.9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9"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5" w:right="-13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stroke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ind w:left="-111" w:right="-10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-109" w:right="-76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6 (1.02-8.5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6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7" w:right="-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  <w:p>
            <w:pPr>
              <w:pStyle w:val="Normal"/>
              <w:ind w:left="-105" w:right="-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2-10.75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HSS score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5-1.1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  <w:p>
            <w:pPr>
              <w:pStyle w:val="Normal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2-1.14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  <w:p>
            <w:pPr>
              <w:pStyle w:val="Normal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2-1.39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  <w:p>
            <w:pPr>
              <w:pStyle w:val="Normal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0-1.00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11463" w:type="dxa"/>
            <w:gridSpan w:val="13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ind w:left="8" w:right="-10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ischemic events at 12 months (N=37)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TMAO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ransformed)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2" w:right="-107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  <w:p>
            <w:pPr>
              <w:pStyle w:val="Normal"/>
              <w:ind w:left="-109" w:right="-103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6" w:name="_Hlk24553819"/>
            <w:r>
              <w:rPr>
                <w:rFonts w:cs="Times New Roman" w:ascii="Times New Roman" w:hAnsi="Times New Roman"/>
                <w:sz w:val="24"/>
                <w:szCs w:val="24"/>
              </w:rPr>
              <w:t>1.78-4.21</w:t>
            </w:r>
            <w:bookmarkEnd w:id="26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  <w:p>
            <w:pPr>
              <w:pStyle w:val="Normal"/>
              <w:ind w:left="-111"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7" w:name="_Hlk24554033"/>
            <w:r>
              <w:rPr>
                <w:rFonts w:cs="Times New Roman" w:ascii="Times New Roman" w:hAnsi="Times New Roman"/>
                <w:sz w:val="24"/>
                <w:szCs w:val="24"/>
              </w:rPr>
              <w:t>1.80-4.36</w:t>
            </w:r>
            <w:bookmarkEnd w:id="27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8" w:name="_Hlk24554471"/>
            <w:r>
              <w:rPr>
                <w:rFonts w:cs="Times New Roman" w:ascii="Times New Roman" w:hAnsi="Times New Roman"/>
                <w:sz w:val="24"/>
                <w:szCs w:val="24"/>
              </w:rPr>
              <w:t>1.91-4.84</w:t>
            </w:r>
            <w:bookmarkEnd w:id="28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</w:t>
            </w:r>
          </w:p>
          <w:p>
            <w:pPr>
              <w:pStyle w:val="Normal"/>
              <w:ind w:left="-105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29" w:name="_Hlk24553040"/>
            <w:r>
              <w:rPr>
                <w:rFonts w:cs="Times New Roman" w:ascii="Times New Roman" w:hAnsi="Times New Roman"/>
                <w:sz w:val="24"/>
                <w:szCs w:val="24"/>
              </w:rPr>
              <w:t>2.12-6.09</w:t>
            </w:r>
            <w:bookmarkEnd w:id="29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4-12.08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9"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  <w:p>
            <w:pPr>
              <w:pStyle w:val="Normal"/>
              <w:ind w:left="-101" w:right="-13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0-11.05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5</w:t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HSS score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4-1.15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</w:p>
        </w:tc>
        <w:tc>
          <w:tcPr>
            <w:tcW w:w="10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  <w:p>
            <w:pPr>
              <w:pStyle w:val="Normal"/>
              <w:ind w:left="-105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1-1.49)</w:t>
            </w:r>
          </w:p>
        </w:tc>
        <w:tc>
          <w:tcPr>
            <w:tcW w:w="7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napToGrid w:val="false"/>
        <w:ind w:left="-1134" w:right="-1037" w:hanging="0"/>
        <w:rPr/>
      </w:pPr>
      <w:bookmarkStart w:id="30" w:name="_Hlk9762120"/>
      <w:bookmarkEnd w:id="30"/>
      <w:r>
        <w:rPr>
          <w:rFonts w:cs="Times New Roman" w:ascii="Times New Roman" w:hAnsi="Times New Roman"/>
          <w:sz w:val="24"/>
          <w:szCs w:val="24"/>
        </w:rPr>
        <w:t>-, not included in the model.</w:t>
      </w:r>
      <w:r>
        <w:rPr/>
        <w:t xml:space="preserve"> </w:t>
      </w:r>
    </w:p>
    <w:p>
      <w:pPr>
        <w:pStyle w:val="Normal"/>
        <w:snapToGrid w:val="false"/>
        <w:ind w:left="-1134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1: unadjusted; </w:t>
      </w:r>
    </w:p>
    <w:p>
      <w:pPr>
        <w:pStyle w:val="Normal"/>
        <w:snapToGrid w:val="false"/>
        <w:ind w:left="-1134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adjusted for age; sex; history of smoking, hypertension, diabetes, atrial fibrillation, coronary heart disease, stroke and dyslipidemia; and eGFR;</w:t>
      </w:r>
    </w:p>
    <w:p>
      <w:pPr>
        <w:pStyle w:val="Normal"/>
        <w:snapToGrid w:val="false"/>
        <w:ind w:left="-1134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3: </w:t>
      </w:r>
      <w:bookmarkStart w:id="31" w:name="_Hlk6155914"/>
      <w:r>
        <w:rPr>
          <w:rFonts w:cs="Times New Roman" w:ascii="Times New Roman" w:hAnsi="Times New Roman"/>
          <w:sz w:val="24"/>
          <w:szCs w:val="24"/>
        </w:rPr>
        <w:t>adjusted for</w:t>
      </w:r>
      <w:bookmarkEnd w:id="31"/>
      <w:r>
        <w:rPr>
          <w:rFonts w:cs="Times New Roman" w:ascii="Times New Roman" w:hAnsi="Times New Roman"/>
          <w:sz w:val="24"/>
          <w:szCs w:val="24"/>
        </w:rPr>
        <w:t xml:space="preserve"> all factors in model 2, plus </w:t>
      </w:r>
      <w:r>
        <w:rPr>
          <w:rFonts w:eastAsia="微软雅黑" w:cs="Times New Roman" w:ascii="Times New Roman" w:hAnsi="Times New Roman"/>
          <w:bCs/>
          <w:kern w:val="2"/>
          <w:sz w:val="24"/>
          <w:szCs w:val="24"/>
        </w:rPr>
        <w:t>revascularization therapies,</w:t>
      </w:r>
      <w:r>
        <w:rPr>
          <w:rFonts w:cs="Times New Roman" w:ascii="Times New Roman" w:hAnsi="Times New Roman"/>
          <w:sz w:val="24"/>
          <w:szCs w:val="24"/>
        </w:rPr>
        <w:t xml:space="preserve"> stroke etiologies, dysphagia, NIHSS score and antiplatelet agents; </w:t>
      </w:r>
    </w:p>
    <w:p>
      <w:pPr>
        <w:pStyle w:val="Normal"/>
        <w:snapToGrid w:val="false"/>
        <w:ind w:left="-1134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4: adjusted for all factors in model 3, plus NEU, NT-proBNP and TC levels.</w:t>
      </w:r>
    </w:p>
    <w:p>
      <w:pPr>
        <w:pStyle w:val="Normal"/>
        <w:snapToGrid w:val="false"/>
        <w:spacing w:lineRule="auto" w:line="480"/>
        <w:ind w:left="-991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2" w:name="_Hlk11608766"/>
      <w:bookmarkStart w:id="33" w:name="_Hlk9762120"/>
      <w:bookmarkStart w:id="34" w:name="_Hlk11608766"/>
      <w:bookmarkStart w:id="35" w:name="_Hlk9762120"/>
      <w:bookmarkEnd w:id="34"/>
      <w:bookmarkEnd w:id="35"/>
    </w:p>
    <w:p>
      <w:pPr>
        <w:pStyle w:val="Normal"/>
        <w:snapToGrid w:val="false"/>
        <w:spacing w:lineRule="auto" w:line="480"/>
        <w:ind w:left="-991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left="-1134" w:right="-89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left="-1134" w:right="-89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left="-1134" w:right="-89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1134" w:right="-1178" w:hanging="0"/>
        <w:rPr>
          <w:rFonts w:ascii="Times New Roman" w:hAnsi="Times New Roman" w:cs="Times New Roman"/>
          <w:sz w:val="24"/>
          <w:szCs w:val="24"/>
        </w:rPr>
      </w:pPr>
      <w:bookmarkStart w:id="36" w:name="_Hlk11608912"/>
      <w:bookmarkEnd w:id="36"/>
      <w:r>
        <w:rPr>
          <w:rFonts w:cs="Times New Roman" w:ascii="Times New Roman" w:hAnsi="Times New Roman"/>
          <w:b/>
          <w:sz w:val="24"/>
          <w:szCs w:val="24"/>
        </w:rPr>
        <w:t xml:space="preserve">Supplementary Table 5. </w:t>
      </w:r>
      <w:r>
        <w:rPr>
          <w:rFonts w:cs="Times New Roman" w:ascii="Times New Roman" w:hAnsi="Times New Roman"/>
          <w:sz w:val="24"/>
          <w:szCs w:val="24"/>
        </w:rPr>
        <w:t>Univariate and Multivariate Logistic Regression Analyses for Unfavorable Functional Outcomes at 90 Days and at 12 Months</w:t>
      </w:r>
    </w:p>
    <w:tbl>
      <w:tblPr>
        <w:tblW w:w="11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77"/>
        <w:gridCol w:w="1188"/>
        <w:gridCol w:w="850"/>
        <w:gridCol w:w="1275"/>
        <w:gridCol w:w="851"/>
        <w:gridCol w:w="1133"/>
        <w:gridCol w:w="229"/>
        <w:gridCol w:w="851"/>
        <w:gridCol w:w="9"/>
        <w:gridCol w:w="22"/>
        <w:gridCol w:w="1244"/>
        <w:gridCol w:w="136"/>
        <w:gridCol w:w="749"/>
        <w:gridCol w:w="8"/>
        <w:gridCol w:w="10"/>
      </w:tblGrid>
      <w:tr>
        <w:trPr>
          <w:trHeight w:val="51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BFBFBF" w:val="clear"/>
            <w:vAlign w:val="center"/>
          </w:tcPr>
          <w:p>
            <w:pPr>
              <w:pStyle w:val="Normal"/>
              <w:ind w:left="-103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8545" w:type="dxa"/>
            <w:gridSpan w:val="1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ind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155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3" w:right="-109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109"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107" w:right="-1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244" w:type="dxa"/>
            <w:gridSpan w:val="5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ind w:left="-9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BFBFBF" w:val="clear"/>
          </w:tcPr>
          <w:p>
            <w:pPr>
              <w:pStyle w:val="Normal"/>
              <w:ind w:left="-105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</w:tr>
      <w:tr>
        <w:trPr>
          <w:trHeight w:val="57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11" w:right="-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2" w:right="-113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1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09" w:right="-107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089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2" w:right="-103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ind w:left="-101" w:right="-10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  <w:p>
            <w:pPr>
              <w:pStyle w:val="Normal"/>
              <w:ind w:left="-101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ind w:left="-11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1622" w:type="dxa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ind w:right="-10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functional outcomes (mRS score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at 90 days (N=54)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TMAO</w:t>
            </w:r>
          </w:p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ransformed)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4 </w:t>
            </w:r>
          </w:p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37" w:name="_Hlk24553841"/>
            <w:r>
              <w:rPr>
                <w:rFonts w:cs="Times New Roman" w:ascii="Times New Roman" w:hAnsi="Times New Roman"/>
                <w:sz w:val="24"/>
                <w:szCs w:val="24"/>
              </w:rPr>
              <w:t>1.06-1.97</w:t>
            </w:r>
            <w:bookmarkEnd w:id="37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3 </w:t>
            </w:r>
          </w:p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38" w:name="_Hlk24554062"/>
            <w:r>
              <w:rPr>
                <w:rFonts w:cs="Times New Roman" w:ascii="Times New Roman" w:hAnsi="Times New Roman"/>
                <w:sz w:val="24"/>
                <w:szCs w:val="24"/>
              </w:rPr>
              <w:t>1.02-2.01</w:t>
            </w:r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9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3 </w:t>
            </w:r>
          </w:p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39" w:name="_Hlk24554498"/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.</w:t>
            </w:r>
            <w:bookmarkEnd w:id="39"/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9 </w:t>
            </w:r>
          </w:p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40" w:name="_Hlk24553064"/>
            <w:r>
              <w:rPr>
                <w:rFonts w:cs="Times New Roman" w:ascii="Times New Roman" w:hAnsi="Times New Roman"/>
                <w:sz w:val="24"/>
                <w:szCs w:val="24"/>
              </w:rPr>
              <w:t>1.46-5.71</w:t>
            </w:r>
            <w:bookmarkEnd w:id="4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 (1.01-1.07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1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1.04-1.16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1 (4.41-36.62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phagia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bookmarkEnd w:id="41"/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9 (4.04-64.93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HSS score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7 (1.12-1.43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4 (1.03-1.51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7</w:t>
            </w:r>
          </w:p>
        </w:tc>
      </w:tr>
      <w:tr>
        <w:trPr/>
        <w:tc>
          <w:tcPr>
            <w:tcW w:w="11622" w:type="dxa"/>
            <w:gridSpan w:val="14"/>
            <w:tcBorders>
              <w:top w:val="single" w:sz="4" w:space="0" w:color="D9D9D9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ind w:right="-103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functional outcomes (mRS score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at 12 months (N=38)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TMAO</w:t>
            </w:r>
          </w:p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ransformed)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 </w:t>
            </w:r>
          </w:p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42" w:name="_Hlk24553860"/>
            <w:r>
              <w:rPr>
                <w:rFonts w:cs="Times New Roman" w:ascii="Times New Roman" w:hAnsi="Times New Roman"/>
                <w:sz w:val="24"/>
                <w:szCs w:val="24"/>
              </w:rPr>
              <w:t>1.10-2.26</w:t>
            </w:r>
            <w:bookmarkEnd w:id="42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7 (</w:t>
            </w:r>
            <w:bookmarkStart w:id="43" w:name="_Hlk24554097"/>
            <w:r>
              <w:rPr>
                <w:rFonts w:cs="Times New Roman" w:ascii="Times New Roman" w:hAnsi="Times New Roman"/>
                <w:sz w:val="24"/>
                <w:szCs w:val="24"/>
              </w:rPr>
              <w:t>1.14-2.44</w:t>
            </w:r>
            <w:bookmarkEnd w:id="43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8 </w:t>
            </w:r>
          </w:p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44" w:name="_Hlk24554516"/>
            <w:r>
              <w:rPr>
                <w:rFonts w:cs="Times New Roman" w:ascii="Times New Roman" w:hAnsi="Times New Roman"/>
                <w:sz w:val="24"/>
                <w:szCs w:val="24"/>
              </w:rPr>
              <w:t>1.30-3.68</w:t>
            </w:r>
            <w:bookmarkEnd w:id="44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  <w:p>
            <w:pPr>
              <w:pStyle w:val="Normal"/>
              <w:ind w:left="-107" w:right="-13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45" w:name="_Hlk24553090"/>
            <w:r>
              <w:rPr>
                <w:rFonts w:cs="Times New Roman" w:ascii="Times New Roman" w:hAnsi="Times New Roman"/>
                <w:sz w:val="24"/>
                <w:szCs w:val="24"/>
              </w:rPr>
              <w:t>1.50-4.46</w:t>
            </w:r>
            <w:bookmarkEnd w:id="45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35 (5.51-37.35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0 (1.39-15.9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4 (2.48-44.76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phagia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2 (4.40-77.1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8 (4.99-113.29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HSS score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1.02-1.19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 (1.02-1.19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9</w:t>
            </w:r>
          </w:p>
        </w:tc>
      </w:tr>
      <w:tr>
        <w:trPr/>
        <w:tc>
          <w:tcPr>
            <w:tcW w:w="2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45" w:right="-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1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5" w:right="-8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1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9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 (1.06-1.48)</w:t>
            </w:r>
          </w:p>
        </w:tc>
        <w:tc>
          <w:tcPr>
            <w:tcW w:w="74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03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7</w:t>
            </w:r>
          </w:p>
        </w:tc>
      </w:tr>
    </w:tbl>
    <w:p>
      <w:pPr>
        <w:pStyle w:val="Normal"/>
        <w:snapToGrid w:val="false"/>
        <w:ind w:left="-1275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-, not included in the model. </w:t>
      </w:r>
    </w:p>
    <w:p>
      <w:pPr>
        <w:pStyle w:val="Normal"/>
        <w:snapToGrid w:val="false"/>
        <w:ind w:left="-1275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: unadjusted;</w:t>
      </w:r>
    </w:p>
    <w:p>
      <w:pPr>
        <w:pStyle w:val="Normal"/>
        <w:snapToGrid w:val="false"/>
        <w:ind w:left="-1275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adjusted for age; sex; history of smoking, hypertension, diabetes, atrial fibrillation, coronary heart disease, stroke and dyslipidemia; and eGFR;</w:t>
      </w:r>
    </w:p>
    <w:p>
      <w:pPr>
        <w:pStyle w:val="Normal"/>
        <w:snapToGrid w:val="false"/>
        <w:ind w:left="-1275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l 3: adjusted for all factors in model 2, plus </w:t>
      </w:r>
      <w:r>
        <w:rPr>
          <w:rFonts w:eastAsia="微软雅黑" w:cs="Times New Roman" w:ascii="Times New Roman" w:hAnsi="Times New Roman"/>
          <w:bCs/>
          <w:kern w:val="2"/>
          <w:sz w:val="24"/>
          <w:szCs w:val="24"/>
        </w:rPr>
        <w:t>revascularization therapies,</w:t>
      </w:r>
      <w:r>
        <w:rPr>
          <w:rFonts w:cs="Times New Roman" w:ascii="Times New Roman" w:hAnsi="Times New Roman"/>
          <w:sz w:val="24"/>
          <w:szCs w:val="24"/>
        </w:rPr>
        <w:t xml:space="preserve"> stroke etiologies, dysphagia, NIHSS score and antiplatelet agents; </w:t>
      </w:r>
    </w:p>
    <w:p>
      <w:pPr>
        <w:pStyle w:val="Normal"/>
        <w:snapToGrid w:val="false"/>
        <w:ind w:left="-1275" w:right="-103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4: adjusted for all factors in model 3, plus NEU, NT-proBNP and TC levels.</w:t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6" w:name="_Hlk11608912"/>
      <w:bookmarkStart w:id="47" w:name="_Hlk11608912"/>
      <w:bookmarkEnd w:id="47"/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left="-141" w:right="-4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ind w:left="-141" w:right="-44" w:hanging="0"/>
        <w:rPr>
          <w:rFonts w:ascii="Times New Roman" w:hAnsi="Times New Roman" w:cs="Times New Roman"/>
          <w:sz w:val="24"/>
          <w:szCs w:val="24"/>
        </w:rPr>
      </w:pPr>
      <w:bookmarkStart w:id="48" w:name="_Hlk11609010"/>
      <w:bookmarkEnd w:id="48"/>
      <w:r>
        <w:rPr>
          <w:rFonts w:cs="Times New Roman" w:ascii="Times New Roman" w:hAnsi="Times New Roman"/>
          <w:b/>
          <w:sz w:val="24"/>
          <w:szCs w:val="24"/>
        </w:rPr>
        <w:t xml:space="preserve">Supplementary Table 6. </w:t>
      </w:r>
      <w:r>
        <w:rPr>
          <w:rFonts w:cs="Times New Roman" w:ascii="Times New Roman" w:hAnsi="Times New Roman"/>
          <w:sz w:val="24"/>
          <w:szCs w:val="24"/>
        </w:rPr>
        <w:t>Areas Under the Curves of Selected Predictors for Unfavorable Functional Outcomes at 90 Days and at 12 Months</w:t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991"/>
        <w:gridCol w:w="1275"/>
        <w:gridCol w:w="1306"/>
        <w:gridCol w:w="6"/>
        <w:gridCol w:w="992"/>
        <w:gridCol w:w="1217"/>
        <w:gridCol w:w="1263"/>
        <w:gridCol w:w="19"/>
      </w:tblGrid>
      <w:tr>
        <w:trPr>
          <w:trHeight w:val="155" w:hRule="atLeast"/>
        </w:trPr>
        <w:tc>
          <w:tcPr>
            <w:tcW w:w="2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ind w:left="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dictors</w:t>
            </w:r>
          </w:p>
        </w:tc>
        <w:tc>
          <w:tcPr>
            <w:tcW w:w="3572" w:type="dxa"/>
            <w:gridSpan w:val="3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D9D9D9"/>
            </w:tcBorders>
            <w:shd w:fill="D9D9D9" w:val="clear"/>
          </w:tcPr>
          <w:p>
            <w:pPr>
              <w:pStyle w:val="Normal"/>
              <w:ind w:left="1"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Hlk9779068"/>
            <w:r>
              <w:rPr>
                <w:rFonts w:cs="Times New Roman" w:ascii="Times New Roman" w:hAnsi="Times New Roman"/>
                <w:sz w:val="24"/>
                <w:szCs w:val="24"/>
              </w:rPr>
              <w:t>Unfavorable Functional Outcome</w:t>
            </w:r>
            <w:bookmarkEnd w:id="49"/>
            <w:r>
              <w:rPr>
                <w:rFonts w:cs="Times New Roman" w:ascii="Times New Roman" w:hAnsi="Times New Roman"/>
                <w:sz w:val="24"/>
                <w:szCs w:val="24"/>
              </w:rPr>
              <w:t>s (mRS score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at 90 Days </w:t>
            </w:r>
          </w:p>
        </w:tc>
        <w:tc>
          <w:tcPr>
            <w:tcW w:w="3478" w:type="dxa"/>
            <w:gridSpan w:val="4"/>
            <w:tcBorders>
              <w:top w:val="single" w:sz="4" w:space="0" w:color="000000"/>
              <w:left w:val="single" w:sz="4" w:space="0" w:color="D9D9D9"/>
              <w:bottom w:val="single" w:sz="4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ind w:left="1" w:right="-1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 Functional Outcomes (mRS score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hs</w:t>
            </w:r>
          </w:p>
        </w:tc>
      </w:tr>
      <w:tr>
        <w:trPr>
          <w:trHeight w:val="57" w:hRule="atLeast"/>
        </w:trPr>
        <w:tc>
          <w:tcPr>
            <w:tcW w:w="2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snapToGrid w:val="false"/>
              <w:ind w:left="1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ind w:left="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TMAO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_Hlk10398085"/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4-0.71</w:t>
            </w:r>
            <w:bookmarkEnd w:id="50"/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Hlk10398110"/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6-0.75</w:t>
            </w:r>
            <w:bookmarkEnd w:id="51"/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ntional risk factors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0-0.77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1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-0.81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ind w:left="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HSS score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-0.95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7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-0.94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9-0.75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7-0.76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AO+Conventional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6-0.83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9-0.87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O+NIHSS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5-0.97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3-0.96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O+NT-proBNP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8-0.74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-0.79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68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treat TMAO (N=120)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7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-0.73</w:t>
            </w:r>
          </w:p>
        </w:tc>
        <w:tc>
          <w:tcPr>
            <w:tcW w:w="131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1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30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2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127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-0.74</w:t>
            </w:r>
          </w:p>
        </w:tc>
        <w:tc>
          <w:tcPr>
            <w:tcW w:w="128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left="-62" w:right="-1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5</w:t>
            </w:r>
          </w:p>
        </w:tc>
      </w:tr>
    </w:tbl>
    <w:p>
      <w:pPr>
        <w:pStyle w:val="Normal"/>
        <w:snapToGrid w:val="false"/>
        <w:ind w:right="-4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2" w:name="_Hlk11609010"/>
      <w:bookmarkStart w:id="53" w:name="_Hlk11609010"/>
      <w:bookmarkEnd w:id="53"/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ind w:right="-117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right="-105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54" w:name="_Hlk526581666"/>
      <w:bookmarkStart w:id="55" w:name="_Hlk526581220"/>
      <w:bookmarkStart w:id="56" w:name="_Hlk526581666"/>
      <w:bookmarkStart w:id="57" w:name="_Hlk526581220"/>
      <w:bookmarkEnd w:id="56"/>
      <w:bookmarkEnd w:id="57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14:41:00Z</dcterms:created>
  <dc:creator>Chuhong Tan</dc:creator>
  <dc:description/>
  <cp:keywords/>
  <dc:language>en-US</dc:language>
  <cp:lastModifiedBy>Tan Chuhong</cp:lastModifiedBy>
  <dcterms:modified xsi:type="dcterms:W3CDTF">2019-12-18T14:34:00Z</dcterms:modified>
  <cp:revision>124</cp:revision>
  <dc:subject/>
  <dc:title/>
</cp:coreProperties>
</file>